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91395" w14:textId="25FCB2E7" w:rsidR="004A1430" w:rsidRPr="00B6002F" w:rsidRDefault="00D91414" w:rsidP="004A1430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  <w:sz w:val="22"/>
          <w:szCs w:val="22"/>
        </w:rPr>
      </w:pPr>
      <w:r w:rsidRPr="00740E37">
        <w:rPr>
          <w:b/>
          <w:color w:val="000000"/>
        </w:rPr>
        <w:t>S</w:t>
      </w:r>
      <w:r>
        <w:rPr>
          <w:b/>
          <w:color w:val="000000"/>
        </w:rPr>
        <w:t xml:space="preserve">2 </w:t>
      </w:r>
      <w:r w:rsidRPr="00740E37">
        <w:rPr>
          <w:b/>
          <w:color w:val="000000"/>
        </w:rPr>
        <w:t>Table</w:t>
      </w:r>
      <w:r w:rsidRPr="00740E37">
        <w:rPr>
          <w:b/>
        </w:rPr>
        <w:t>.</w:t>
      </w:r>
      <w:r w:rsidRPr="00740E37">
        <w:rPr>
          <w:color w:val="000000"/>
        </w:rPr>
        <w:t xml:space="preserve"> </w:t>
      </w:r>
      <w:r>
        <w:rPr>
          <w:b/>
          <w:bCs/>
          <w:color w:val="000000"/>
        </w:rPr>
        <w:t xml:space="preserve">PERMANOVA results for coral communities by habitat and site over time. </w:t>
      </w: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40"/>
        <w:gridCol w:w="900"/>
        <w:gridCol w:w="1080"/>
        <w:gridCol w:w="1260"/>
        <w:gridCol w:w="1260"/>
        <w:gridCol w:w="990"/>
        <w:gridCol w:w="1000"/>
      </w:tblGrid>
      <w:tr w:rsidR="004A1430" w14:paraId="44AC261E" w14:textId="77777777" w:rsidTr="00B339FF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11A70" w14:textId="77777777" w:rsidR="004A1430" w:rsidRDefault="004A1430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1652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4D9C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sSq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F4365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Sq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5EEC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.Model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467E" w14:textId="77777777" w:rsidR="004A1430" w:rsidRDefault="004A1430" w:rsidP="00B339FF">
            <w:pPr>
              <w:jc w:val="right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C49E9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(&gt;F)</w:t>
            </w:r>
          </w:p>
        </w:tc>
      </w:tr>
      <w:tr w:rsidR="004A1430" w14:paraId="2139EAD6" w14:textId="77777777" w:rsidTr="00B339FF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28C3" w14:textId="77777777" w:rsidR="004A1430" w:rsidRPr="00164675" w:rsidRDefault="004A1430" w:rsidP="00B339FF">
            <w:pPr>
              <w:rPr>
                <w:bCs/>
                <w:sz w:val="22"/>
                <w:szCs w:val="22"/>
              </w:rPr>
            </w:pPr>
            <w:r w:rsidRPr="00164675">
              <w:rPr>
                <w:bCs/>
                <w:sz w:val="22"/>
                <w:szCs w:val="22"/>
              </w:rPr>
              <w:t>Habi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8ED7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AB52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1AC4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B0F6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AC73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8A4DF" w14:textId="77777777" w:rsidR="004A1430" w:rsidRDefault="004A1430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4A1430" w14:paraId="43458501" w14:textId="77777777" w:rsidTr="00B339FF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D5D4" w14:textId="77777777" w:rsidR="004A1430" w:rsidRPr="00164675" w:rsidRDefault="004A1430" w:rsidP="00B339FF">
            <w:pPr>
              <w:rPr>
                <w:bCs/>
                <w:sz w:val="22"/>
                <w:szCs w:val="22"/>
              </w:rPr>
            </w:pPr>
            <w:r w:rsidRPr="00164675">
              <w:rPr>
                <w:bCs/>
                <w:sz w:val="22"/>
                <w:szCs w:val="22"/>
              </w:rPr>
              <w:t>D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07CD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1F886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F73C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885F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7A9B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5AD6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6</w:t>
            </w:r>
          </w:p>
        </w:tc>
      </w:tr>
      <w:tr w:rsidR="004A1430" w14:paraId="16920951" w14:textId="77777777" w:rsidTr="00B339FF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C5938" w14:textId="77777777" w:rsidR="004A1430" w:rsidRPr="00164675" w:rsidRDefault="004A1430" w:rsidP="00B339FF">
            <w:pPr>
              <w:rPr>
                <w:bCs/>
                <w:sz w:val="22"/>
                <w:szCs w:val="22"/>
              </w:rPr>
            </w:pPr>
            <w:r w:rsidRPr="00164675">
              <w:rPr>
                <w:bCs/>
                <w:sz w:val="22"/>
                <w:szCs w:val="22"/>
              </w:rPr>
              <w:t>Site(Habita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9BBA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F501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F751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8AA1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4923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86ED" w14:textId="77777777" w:rsidR="004A1430" w:rsidRDefault="004A1430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4A1430" w14:paraId="4C7FE140" w14:textId="77777777" w:rsidTr="00B339FF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2C62" w14:textId="77777777" w:rsidR="004A1430" w:rsidRPr="00164675" w:rsidRDefault="004A1430" w:rsidP="00B339FF">
            <w:pPr>
              <w:rPr>
                <w:bCs/>
                <w:sz w:val="22"/>
                <w:szCs w:val="22"/>
              </w:rPr>
            </w:pPr>
            <w:r w:rsidRPr="00164675">
              <w:rPr>
                <w:bCs/>
                <w:sz w:val="22"/>
                <w:szCs w:val="22"/>
              </w:rPr>
              <w:t>Habitat * D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A223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0058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EB76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F040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8DAF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4285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</w:t>
            </w:r>
          </w:p>
        </w:tc>
      </w:tr>
      <w:tr w:rsidR="004A1430" w14:paraId="42D57F87" w14:textId="77777777" w:rsidTr="00B339FF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134AE" w14:textId="77777777" w:rsidR="004A1430" w:rsidRPr="00164675" w:rsidRDefault="004A1430" w:rsidP="00B339FF">
            <w:pPr>
              <w:rPr>
                <w:bCs/>
                <w:sz w:val="22"/>
                <w:szCs w:val="22"/>
              </w:rPr>
            </w:pPr>
            <w:r w:rsidRPr="00164675">
              <w:rPr>
                <w:bCs/>
                <w:sz w:val="22"/>
                <w:szCs w:val="22"/>
              </w:rPr>
              <w:t>Site(Habitat) * D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EEA6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1E50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ABE4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038F3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8410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84616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4A1430" w14:paraId="7F14A799" w14:textId="77777777" w:rsidTr="00B339FF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271A" w14:textId="77777777" w:rsidR="004A1430" w:rsidRDefault="004A1430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u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C7BE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9FCF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B597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698E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1E43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DA97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4A1430" w14:paraId="6120066D" w14:textId="77777777" w:rsidTr="00B339FF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E8321" w14:textId="77777777" w:rsidR="004A1430" w:rsidRDefault="004A1430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6E37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1D08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88B5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6891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129DD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DD0D" w14:textId="77777777" w:rsidR="004A1430" w:rsidRDefault="004A1430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</w:tbl>
    <w:p w14:paraId="5DF0E711" w14:textId="5197C2C9" w:rsidR="00F77688" w:rsidRPr="005841D7" w:rsidRDefault="00D91414" w:rsidP="005841D7">
      <w:pPr>
        <w:spacing w:before="240"/>
        <w:rPr>
          <w:b/>
          <w:sz w:val="20"/>
          <w:szCs w:val="20"/>
        </w:rPr>
      </w:pPr>
      <w:r>
        <w:rPr>
          <w:color w:val="000000"/>
          <w:sz w:val="22"/>
          <w:szCs w:val="22"/>
        </w:rPr>
        <w:t>Statistical output from a three-way permutational analysis of variance (PERMANOVA, 9999 permutations) on Bray-Curtis dissimilarities for square root-transformed coral species cover data by habitat, time point, site (nested within habitat), and their interactions. Bold indicates statistical significance (</w:t>
      </w:r>
      <w:r>
        <w:rPr>
          <w:rFonts w:ascii="Cambria Math" w:eastAsia="Cambria Math" w:hAnsi="Cambria Math" w:cs="Cambria Math"/>
          <w:color w:val="000000"/>
          <w:sz w:val="22"/>
          <w:szCs w:val="22"/>
        </w:rPr>
        <w:t>𝛼</w:t>
      </w:r>
      <w:r>
        <w:rPr>
          <w:color w:val="000000"/>
          <w:sz w:val="22"/>
          <w:szCs w:val="22"/>
        </w:rPr>
        <w:t xml:space="preserve"> = 0.05).</w:t>
      </w:r>
    </w:p>
    <w:sectPr w:rsidR="00F77688" w:rsidRPr="00584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C3"/>
    <w:rsid w:val="000E6E6D"/>
    <w:rsid w:val="004602D1"/>
    <w:rsid w:val="004A1430"/>
    <w:rsid w:val="004F5DE9"/>
    <w:rsid w:val="00545FAB"/>
    <w:rsid w:val="005841D7"/>
    <w:rsid w:val="006A4DF4"/>
    <w:rsid w:val="007764C3"/>
    <w:rsid w:val="007C4971"/>
    <w:rsid w:val="00AE2968"/>
    <w:rsid w:val="00D91414"/>
    <w:rsid w:val="00DA68A9"/>
    <w:rsid w:val="00F31003"/>
    <w:rsid w:val="00F7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652C"/>
  <w15:chartTrackingRefBased/>
  <w15:docId w15:val="{02B1A307-CF43-4B68-B705-E7A4F524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4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4C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4C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4C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4C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4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4C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4C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4C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4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Adi Khen</cp:lastModifiedBy>
  <cp:revision>4</cp:revision>
  <dcterms:created xsi:type="dcterms:W3CDTF">2024-07-03T21:20:00Z</dcterms:created>
  <dcterms:modified xsi:type="dcterms:W3CDTF">2024-07-10T03:20:00Z</dcterms:modified>
</cp:coreProperties>
</file>